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00BD6" w14:textId="15CC45E7" w:rsidR="00DB1E37" w:rsidRPr="00DB1E37" w:rsidRDefault="00DB1E37" w:rsidP="00DB1E3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</w:pPr>
      <w:r w:rsidRPr="00DB1E37">
        <w:rPr>
          <w:rFonts w:ascii="Times New Roman" w:eastAsia="Calibri" w:hAnsi="Times New Roman" w:cs="Times New Roman"/>
          <w:b/>
          <w:bCs/>
          <w:color w:val="000000"/>
          <w:sz w:val="24"/>
          <w:szCs w:val="20"/>
          <w:lang w:val="en-US"/>
        </w:rPr>
        <w:t>Supplementa</w:t>
      </w:r>
      <w:r w:rsidR="00EC3CCB">
        <w:rPr>
          <w:rFonts w:ascii="Times New Roman" w:eastAsia="Calibri" w:hAnsi="Times New Roman" w:cs="Times New Roman"/>
          <w:b/>
          <w:bCs/>
          <w:color w:val="000000"/>
          <w:sz w:val="24"/>
          <w:szCs w:val="20"/>
          <w:lang w:val="en-US"/>
        </w:rPr>
        <w:t>ry</w:t>
      </w:r>
      <w:r w:rsidRPr="00DB1E37">
        <w:rPr>
          <w:rFonts w:ascii="Times New Roman" w:eastAsia="Calibri" w:hAnsi="Times New Roman" w:cs="Times New Roman"/>
          <w:b/>
          <w:bCs/>
          <w:color w:val="000000"/>
          <w:sz w:val="24"/>
          <w:szCs w:val="20"/>
          <w:lang w:val="en-US"/>
        </w:rPr>
        <w:t xml:space="preserve"> Table 1.</w:t>
      </w:r>
      <w:r w:rsidRPr="00DB1E37"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  <w:t xml:space="preserve"> Search strategy</w:t>
      </w:r>
    </w:p>
    <w:p w14:paraId="6F32E1BD" w14:textId="77777777" w:rsidR="00DB1E37" w:rsidRPr="00DB1E37" w:rsidRDefault="00DB1E37" w:rsidP="00DB1E37">
      <w:pPr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</w:p>
    <w:tbl>
      <w:tblPr>
        <w:tblStyle w:val="TableGrid1"/>
        <w:tblW w:w="9129" w:type="dxa"/>
        <w:jc w:val="center"/>
        <w:tblLook w:val="04A0" w:firstRow="1" w:lastRow="0" w:firstColumn="1" w:lastColumn="0" w:noHBand="0" w:noVBand="1"/>
      </w:tblPr>
      <w:tblGrid>
        <w:gridCol w:w="1016"/>
        <w:gridCol w:w="6138"/>
        <w:gridCol w:w="700"/>
        <w:gridCol w:w="1275"/>
      </w:tblGrid>
      <w:tr w:rsidR="00DB1E37" w:rsidRPr="00DB1E37" w14:paraId="1AE7B5FD" w14:textId="77777777" w:rsidTr="00661983">
        <w:trPr>
          <w:jc w:val="center"/>
        </w:trPr>
        <w:tc>
          <w:tcPr>
            <w:tcW w:w="1016" w:type="dxa"/>
            <w:vAlign w:val="center"/>
          </w:tcPr>
          <w:p w14:paraId="0E0AF711" w14:textId="77777777" w:rsidR="00DB1E37" w:rsidRPr="00DB1E37" w:rsidRDefault="00DB1E37" w:rsidP="00DB1E3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6138" w:type="dxa"/>
            <w:vAlign w:val="center"/>
          </w:tcPr>
          <w:p w14:paraId="55B4EDC3" w14:textId="77777777" w:rsidR="00DB1E37" w:rsidRPr="00DB1E37" w:rsidRDefault="00DB1E37" w:rsidP="00DB1E37">
            <w:pPr>
              <w:keepNext/>
              <w:keepLines/>
              <w:jc w:val="center"/>
              <w:outlineLvl w:val="1"/>
              <w:rPr>
                <w:rFonts w:ascii="Times New Roman" w:eastAsia="DengXian Light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DengXian Light" w:hAnsi="Times New Roman" w:cs="Times New Roman"/>
                <w:b/>
                <w:color w:val="000000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700" w:type="dxa"/>
            <w:vAlign w:val="center"/>
          </w:tcPr>
          <w:p w14:paraId="19124096" w14:textId="77777777" w:rsidR="00DB1E37" w:rsidRPr="00DB1E37" w:rsidRDefault="00DB1E37" w:rsidP="00DB1E37">
            <w:pPr>
              <w:keepNext/>
              <w:keepLines/>
              <w:jc w:val="center"/>
              <w:outlineLvl w:val="1"/>
              <w:rPr>
                <w:rFonts w:ascii="Times New Roman" w:eastAsia="DengXian Light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DengXian Light" w:hAnsi="Times New Roman" w:cs="Times New Roman"/>
                <w:b/>
                <w:color w:val="000000"/>
                <w:sz w:val="20"/>
                <w:szCs w:val="20"/>
                <w:lang w:val="en-US"/>
              </w:rPr>
              <w:t>Hits</w:t>
            </w:r>
          </w:p>
        </w:tc>
        <w:tc>
          <w:tcPr>
            <w:tcW w:w="1275" w:type="dxa"/>
            <w:vAlign w:val="center"/>
          </w:tcPr>
          <w:p w14:paraId="6C447FCC" w14:textId="77777777" w:rsidR="00DB1E37" w:rsidRPr="00DB1E37" w:rsidRDefault="00DB1E37" w:rsidP="00DB1E37">
            <w:pPr>
              <w:keepNext/>
              <w:keepLines/>
              <w:jc w:val="center"/>
              <w:outlineLvl w:val="1"/>
              <w:rPr>
                <w:rFonts w:ascii="Times New Roman" w:eastAsia="DengXian Light" w:hAnsi="Times New Roman" w:cs="Times New Roman"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 w:rsidRPr="00DB1E37">
              <w:rPr>
                <w:rFonts w:ascii="Times New Roman" w:eastAsia="DengXian Light" w:hAnsi="Times New Roman" w:cs="Times New Roman"/>
                <w:b/>
                <w:color w:val="000000"/>
                <w:sz w:val="20"/>
                <w:szCs w:val="20"/>
                <w:lang w:val="en-US"/>
              </w:rPr>
              <w:t>Date of search</w:t>
            </w:r>
          </w:p>
        </w:tc>
      </w:tr>
      <w:tr w:rsidR="002D39A3" w:rsidRPr="00DB1E37" w14:paraId="5D9B4490" w14:textId="77777777" w:rsidTr="00661983">
        <w:trPr>
          <w:jc w:val="center"/>
        </w:trPr>
        <w:tc>
          <w:tcPr>
            <w:tcW w:w="1016" w:type="dxa"/>
            <w:vAlign w:val="center"/>
          </w:tcPr>
          <w:p w14:paraId="79969F7A" w14:textId="286CEA78" w:rsidR="002D39A3" w:rsidRPr="00DB1E37" w:rsidRDefault="002D39A3" w:rsidP="004541F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D4F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Dentistry &amp;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O</w:t>
            </w:r>
            <w:r w:rsidRPr="00BD4F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ral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BD4F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ciences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BD4F5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ource</w:t>
            </w:r>
          </w:p>
        </w:tc>
        <w:tc>
          <w:tcPr>
            <w:tcW w:w="6138" w:type="dxa"/>
          </w:tcPr>
          <w:p w14:paraId="227107A1" w14:textId="756BCE4A" w:rsidR="002D39A3" w:rsidRPr="0040029A" w:rsidRDefault="002D39A3" w:rsidP="004541F8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( birth*  OR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pregnan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*  OR prenatal  OR antenatal  OR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infan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*  OR (infant  OR newborn ) AND ( 'longitudinal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analys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*'  OR 'longitudinal design*'  OR 'longitudinal evaluation*'  OR 'longitudinal research'  OR 'longitudinal studies'  OR 'longitudinal study'  OR 'longitudinal survey*'  OR 'follow up evaluation*'  OR '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 evaluation*'  OR '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 stud*'  OR 'follow up stud*'  OR '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 survey*'  OR 'follow up survey*'  OR 'prospective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analys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*'  OR 'prospective evaluation*'  OR 'prospective studies'  OR 'prospective study'  OR 'prospective survey*'  OR cohort*) ) AND ( 'oral health'  OR 'tooth loss*'  OR 'decayed missing and filled teeth'  OR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dmf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*  OR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edent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 xml:space="preserve">*  OR 'dental status*'  OR periodontitis  OR </w:t>
            </w:r>
            <w:proofErr w:type="spellStart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periodont</w:t>
            </w:r>
            <w:proofErr w:type="spellEnd"/>
            <w:r w:rsidRPr="000A6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*  OR caries  OR tooth*  OR 'dental pain'  OR dental*  OR dentition*  OR 'oral cancer'  OR 'mouth neoplasms'  OR malocclusion  OR teeth  OR xerostomia) ) AND ( diet* OR intake* OR consumption* OR sugar* OR saccharide* OR sugar sweetened beverage* OR juice* OR honey OR sugary snack* OR sweet* OR cand* OR soft drink* OR fizzy drink* OR carbonated drink* OR carbonated beverage* OR confectioner* OR cariogenic OR syrup*) )</w:t>
            </w:r>
          </w:p>
        </w:tc>
        <w:tc>
          <w:tcPr>
            <w:tcW w:w="700" w:type="dxa"/>
            <w:vAlign w:val="center"/>
          </w:tcPr>
          <w:p w14:paraId="653E6C26" w14:textId="43D5DEC6" w:rsidR="002D39A3" w:rsidRDefault="002D39A3" w:rsidP="004541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>252</w:t>
            </w:r>
          </w:p>
        </w:tc>
        <w:tc>
          <w:tcPr>
            <w:tcW w:w="1275" w:type="dxa"/>
            <w:vMerge w:val="restart"/>
            <w:vAlign w:val="center"/>
          </w:tcPr>
          <w:p w14:paraId="26C7E4A5" w14:textId="0CB963F6" w:rsidR="002D39A3" w:rsidRPr="002D39A3" w:rsidRDefault="002D39A3" w:rsidP="002D39A3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39A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 June 2025</w:t>
            </w:r>
          </w:p>
        </w:tc>
      </w:tr>
      <w:tr w:rsidR="002D39A3" w:rsidRPr="00DB1E37" w14:paraId="4F84F3A3" w14:textId="77777777" w:rsidTr="00661983">
        <w:trPr>
          <w:jc w:val="center"/>
        </w:trPr>
        <w:tc>
          <w:tcPr>
            <w:tcW w:w="1016" w:type="dxa"/>
            <w:vAlign w:val="center"/>
          </w:tcPr>
          <w:p w14:paraId="560F7E72" w14:textId="77777777" w:rsidR="002D39A3" w:rsidRPr="00DB1E37" w:rsidRDefault="002D39A3" w:rsidP="004541F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138" w:type="dxa"/>
          </w:tcPr>
          <w:p w14:paraId="6ED35FEA" w14:textId="2DC34237" w:rsidR="002D39A3" w:rsidRPr="00DB1E37" w:rsidRDefault="002D39A3" w:rsidP="004541F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029A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diet* OR dietary OR intake* OR consumption* OR sugar* OR saccharide OR saccharides OR monosaccharide OR monosaccharides OR disaccharide OR disaccharides OR sucrose OR maltose OR lactose OR trehalose OR glucose OR fructose OR galactose OR sugar sweetened beverage* OR juice* OR honey OR sugary snack* OR sweet* OR cand* OR soft drink* OR fizzy drink* OR carbonated drink* OR carbonated beverage* OR confectioner* OR cariogenic OR syrup*)</w:t>
            </w:r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birth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gnan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natal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tenatal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fan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(infant,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wborn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) AND ('longitudinal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alys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longitudinal design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longitudinal evaluation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longitudinal research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longitudinal studies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longitudinal study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longitudinal survey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follow up evaluation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llowup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valuation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llowup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ud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follow up stud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llowup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urvey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follow up survey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prospective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alys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prospective evaluation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prospective studies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prospective study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prospective survey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cohort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 AND ('oral health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tooth loss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decayed missing and filled teeth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mf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ent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dental status*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iodontitis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iodont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ries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tooth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dental pain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dental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dentition*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oral cancer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'mouth neoplasms':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occlusion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eth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erostomia:ti,ab</w:t>
            </w:r>
            <w:proofErr w:type="spellEnd"/>
            <w:r w:rsidRPr="004002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0" w:type="dxa"/>
            <w:vAlign w:val="center"/>
          </w:tcPr>
          <w:p w14:paraId="3E138D04" w14:textId="7C4679E4" w:rsidR="002D39A3" w:rsidRPr="00DB1E37" w:rsidRDefault="002D39A3" w:rsidP="004541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vMerge/>
          </w:tcPr>
          <w:p w14:paraId="0F15B9C8" w14:textId="77777777" w:rsidR="002D39A3" w:rsidRPr="00DB1E37" w:rsidRDefault="002D39A3" w:rsidP="004541F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D39A3" w:rsidRPr="00DB1E37" w14:paraId="29863545" w14:textId="77777777" w:rsidTr="00661983">
        <w:trPr>
          <w:jc w:val="center"/>
        </w:trPr>
        <w:tc>
          <w:tcPr>
            <w:tcW w:w="1016" w:type="dxa"/>
            <w:vAlign w:val="center"/>
          </w:tcPr>
          <w:p w14:paraId="48508341" w14:textId="6DD96DF2" w:rsidR="002D39A3" w:rsidRPr="00BD4F52" w:rsidRDefault="002D39A3" w:rsidP="004541F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138" w:type="dxa"/>
          </w:tcPr>
          <w:p w14:paraId="495BDBD8" w14:textId="77777777" w:rsidR="002D39A3" w:rsidRPr="00EC0B7E" w:rsidRDefault="002D39A3" w:rsidP="004541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EC0B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  <w:t>(diet* OR dietary OR intake* OR consumption* OR sugar* OR saccharide OR saccharides OR monosaccharide OR monosaccharides OR disaccharide OR disaccharides OR sucrose OR maltose OR lactose OR trehalose OR glucose OR fructose OR galactose OR sugar sweetened beverage* OR juice* OR honey OR sugary snack* OR sweet* OR cand* OR soft drink* OR fizzy drink* OR carbonated drink* OR carbonated beverage* OR confectioner* OR cariogenic OR syrup*)</w:t>
            </w:r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 AND</w:t>
            </w:r>
          </w:p>
          <w:p w14:paraId="53C8290E" w14:textId="640DBBEB" w:rsidR="002D39A3" w:rsidRPr="000A659E" w:rsidRDefault="002D39A3" w:rsidP="004541F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(Birth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regnan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prenatal 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antenatal 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infan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 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Infant, Newborn 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h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) AND (longitudinal studies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h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longitudinal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analys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longitudinal design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longitudinal evaluation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longitudinal research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longitudinal studies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w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longitudinal study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w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longitudinal survey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follow up evaluation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evaluation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stud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follow up stud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survey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follow up survey* 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prospective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analys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prospective evaluation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 OR prospective </w:t>
            </w:r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studies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w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prospective study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w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prospective survey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] OR cohort*[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tiab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]) AND (Oral Health[TIAB] OR Tooth Loss*[TIAB] OR Decayed Missing and Filled Teeth[TIAB] OR DMF*[TIAB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Edent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*[TIAB] OR Dental Status*[TIAB] OR Periodontitis [MH]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eriodont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 [TIAB] OR Caries [TIAB] OR Tooth* [TIAB] OR Dental pain [TIAB] OR dental* [TIAB] OR Dentition* OR oral cancer [TIAB] OR Mouth Neoplasms [MH] OR Malocclusion [TIAB] OR Teeth [TIAB] OR Xerostomia [TIAB])</w:t>
            </w:r>
          </w:p>
        </w:tc>
        <w:tc>
          <w:tcPr>
            <w:tcW w:w="700" w:type="dxa"/>
            <w:vAlign w:val="center"/>
          </w:tcPr>
          <w:p w14:paraId="40DBF320" w14:textId="7DEF0706" w:rsidR="002D39A3" w:rsidRDefault="002D39A3" w:rsidP="004541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lastRenderedPageBreak/>
              <w:t>415</w:t>
            </w:r>
          </w:p>
        </w:tc>
        <w:tc>
          <w:tcPr>
            <w:tcW w:w="1275" w:type="dxa"/>
            <w:vMerge/>
          </w:tcPr>
          <w:p w14:paraId="510AE1D3" w14:textId="77777777" w:rsidR="002D39A3" w:rsidRPr="00DB1E37" w:rsidRDefault="002D39A3" w:rsidP="004541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</w:p>
        </w:tc>
      </w:tr>
      <w:tr w:rsidR="002D39A3" w:rsidRPr="00DB1E37" w14:paraId="426C3B0D" w14:textId="77777777" w:rsidTr="00661983">
        <w:trPr>
          <w:jc w:val="center"/>
        </w:trPr>
        <w:tc>
          <w:tcPr>
            <w:tcW w:w="1016" w:type="dxa"/>
            <w:vAlign w:val="center"/>
          </w:tcPr>
          <w:p w14:paraId="55863468" w14:textId="0BD86E27" w:rsidR="002D39A3" w:rsidRPr="00DB1E37" w:rsidRDefault="002D39A3" w:rsidP="004541F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6138" w:type="dxa"/>
          </w:tcPr>
          <w:p w14:paraId="18956D40" w14:textId="09069110" w:rsidR="002D39A3" w:rsidRPr="00EC0B7E" w:rsidRDefault="002D39A3" w:rsidP="004541F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diet* OR intake* OR consumption* OR sugar* OR saccharide* OR monosaccharide*or AND disaccharide* OR sucrose OR maltose OR lactose OR trehalose OR glucose OR fructose OR galactose OR beverage* OR juice* OR honey OR snack* OR sweet* OR cand* OR drink* OR confectioner*or AND cariogenic AND food* OR syrup*</w:t>
            </w:r>
            <w:r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birth* OR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pregnan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* OR prenatal OR antenatal OR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infan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* OR infant OR newborn AND longitudinal AND studies OR longitudinal AND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analys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* OR longitudinal AND design* OR longitudinal AND evaluation* OR longitudinal AND research OR longitudinal AND studies OR longitudinal AND study OR longitudinal AND survey* OR follow AND up AND evaluation* OR follow AND up AND evaluation* OR follow AND up AND stud* OR follow AND up AND stud* OR follow AND up AND survey* OR follow AND up AND survey* OR prospective AND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analys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* OR prospective AND evaluation* OR prospective AND studies OR prospective AND study OR prospective AND survey* OR cohort* AND oral AND health OR tooth AND loss* OR decayed AND missing AND filled AND teeth OR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dmf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edent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 xml:space="preserve">* OR dental AND status* OR periodontitis/ OR </w:t>
            </w:r>
            <w:proofErr w:type="spellStart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periodont</w:t>
            </w:r>
            <w:proofErr w:type="spellEnd"/>
            <w:r w:rsidRPr="0040029A"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* OR caries OR tooth* OR dental AND pain OR dental* OR dentition* OR oral AND cancer OR mouth AND neoplasms/ OR malocclusion OR teeth OR xerostomia</w:t>
            </w:r>
          </w:p>
        </w:tc>
        <w:tc>
          <w:tcPr>
            <w:tcW w:w="700" w:type="dxa"/>
            <w:vAlign w:val="center"/>
          </w:tcPr>
          <w:p w14:paraId="378CE034" w14:textId="5BF7D601" w:rsidR="002D39A3" w:rsidRDefault="002D39A3" w:rsidP="004541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  <w:r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vMerge/>
          </w:tcPr>
          <w:p w14:paraId="32820E52" w14:textId="77777777" w:rsidR="002D39A3" w:rsidRPr="00DB1E37" w:rsidRDefault="002D39A3" w:rsidP="004541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</w:p>
        </w:tc>
      </w:tr>
      <w:tr w:rsidR="002D39A3" w:rsidRPr="00DB1E37" w14:paraId="26F68E3E" w14:textId="77777777" w:rsidTr="00661983">
        <w:trPr>
          <w:jc w:val="center"/>
        </w:trPr>
        <w:tc>
          <w:tcPr>
            <w:tcW w:w="1016" w:type="dxa"/>
            <w:vAlign w:val="center"/>
          </w:tcPr>
          <w:p w14:paraId="2D05C4B3" w14:textId="6F66270A" w:rsidR="002D39A3" w:rsidRPr="00DB1E37" w:rsidRDefault="002D39A3" w:rsidP="004541F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1E3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6138" w:type="dxa"/>
          </w:tcPr>
          <w:p w14:paraId="5157C897" w14:textId="3CF49A0D" w:rsidR="002D39A3" w:rsidRPr="0040029A" w:rsidRDefault="002D39A3" w:rsidP="004541F8">
            <w:pPr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TS=(birth* 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regnan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*  OR prenatal  OR antenatal 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infan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*  OR (infant  AND newborn)) AND TS= ('longitudinal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analys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'  OR 'longitudinal design*'  OR 'longitudinal evaluation*'  OR 'longitudinal research'  OR 'longitudinal studies'  OR 'longitudinal study'  OR 'longitudinal survey*'  OR 'follow up evaluation*'  OR '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evaluation*'  OR '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stud*'  OR 'follow up stud*'  OR '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llowup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 survey*'  OR 'follow up survey*'  OR 'prospective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analys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*'  OR 'prospective evaluation*'  OR 'prospective studies'  OR 'prospective study'  OR 'prospective survey*'  OR cohort*) AND TS= ('oral health'  OR 'tooth loss*'  OR 'decayed missing and filled teeth' 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dmf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* 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edent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*  OR 'dental status*'  OR periodontitis  OR </w:t>
            </w:r>
            <w:proofErr w:type="spellStart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eriodont</w:t>
            </w:r>
            <w:proofErr w:type="spellEnd"/>
            <w:r w:rsidRPr="00EC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*  OR caries  OR tooth*  OR 'dental pain'  OR dental*  OR dentition*  OR 'oral cancer'  OR 'mouth neoplasms'  OR malocclusion  OR teeth  OR xerostomia) AND TS= (diet* OR intake* OR consumption* OR sugar* OR saccharide* OR sugar sweetened beverage* OR juice* OR honey OR sugary snack* OR sweet* OR cand* OR soft drink* OR fizzy drink* OR carbonated drink* OR carbonated beverage* OR confectioner* OR cariogenic OR syrup*)</w:t>
            </w:r>
          </w:p>
        </w:tc>
        <w:tc>
          <w:tcPr>
            <w:tcW w:w="700" w:type="dxa"/>
            <w:vAlign w:val="center"/>
          </w:tcPr>
          <w:p w14:paraId="2FB72039" w14:textId="360BFFF8" w:rsidR="002D39A3" w:rsidRDefault="002D39A3" w:rsidP="00F817BB">
            <w:pPr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 Light" w:hAnsi="Times New Roman" w:cs="Times New Roman"/>
                <w:color w:val="000000"/>
                <w:sz w:val="20"/>
                <w:szCs w:val="20"/>
                <w:lang w:val="en-US"/>
              </w:rPr>
              <w:t>924</w:t>
            </w:r>
          </w:p>
        </w:tc>
        <w:tc>
          <w:tcPr>
            <w:tcW w:w="1275" w:type="dxa"/>
            <w:vMerge/>
          </w:tcPr>
          <w:p w14:paraId="1F5BFC9B" w14:textId="77777777" w:rsidR="002D39A3" w:rsidRPr="00DB1E37" w:rsidRDefault="002D39A3" w:rsidP="004541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</w:p>
        </w:tc>
      </w:tr>
    </w:tbl>
    <w:p w14:paraId="703E873B" w14:textId="77777777" w:rsidR="00DB1E37" w:rsidRDefault="00DB1E37"/>
    <w:p w14:paraId="3B9E8B9A" w14:textId="77777777" w:rsidR="00375551" w:rsidRDefault="00375551" w:rsidP="00B3707D">
      <w:pPr>
        <w:spacing w:after="120" w:line="240" w:lineRule="auto"/>
      </w:pPr>
    </w:p>
    <w:p w14:paraId="24B3D87B" w14:textId="77777777" w:rsidR="00B3707D" w:rsidRDefault="00B3707D"/>
    <w:sectPr w:rsidR="00B37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E37"/>
    <w:rsid w:val="000A659E"/>
    <w:rsid w:val="001437D6"/>
    <w:rsid w:val="002735E1"/>
    <w:rsid w:val="002D39A3"/>
    <w:rsid w:val="00375551"/>
    <w:rsid w:val="0038179B"/>
    <w:rsid w:val="003C0EC7"/>
    <w:rsid w:val="0040029A"/>
    <w:rsid w:val="004541F8"/>
    <w:rsid w:val="00490FEE"/>
    <w:rsid w:val="00494762"/>
    <w:rsid w:val="00550C81"/>
    <w:rsid w:val="00556810"/>
    <w:rsid w:val="00661983"/>
    <w:rsid w:val="007822A2"/>
    <w:rsid w:val="00884231"/>
    <w:rsid w:val="008C0934"/>
    <w:rsid w:val="00904849"/>
    <w:rsid w:val="00984D74"/>
    <w:rsid w:val="00986AEE"/>
    <w:rsid w:val="009B17DB"/>
    <w:rsid w:val="00B3707D"/>
    <w:rsid w:val="00B83656"/>
    <w:rsid w:val="00BC397A"/>
    <w:rsid w:val="00BD4F52"/>
    <w:rsid w:val="00D42E8B"/>
    <w:rsid w:val="00D56EF8"/>
    <w:rsid w:val="00DB1E37"/>
    <w:rsid w:val="00DB3DF6"/>
    <w:rsid w:val="00EC0B7E"/>
    <w:rsid w:val="00EC3CCB"/>
    <w:rsid w:val="00EE3115"/>
    <w:rsid w:val="00F817BB"/>
    <w:rsid w:val="00FC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1CD8C"/>
  <w15:chartTrackingRefBased/>
  <w15:docId w15:val="{17C1AC73-8E30-47EF-97A0-64EAC94E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366D5811853841BA9DF44B90AB78A3" ma:contentTypeVersion="18" ma:contentTypeDescription="Create a new document." ma:contentTypeScope="" ma:versionID="94aa531c6b9fc1ac7fcc44a0d37c76ec">
  <xsd:schema xmlns:xsd="http://www.w3.org/2001/XMLSchema" xmlns:xs="http://www.w3.org/2001/XMLSchema" xmlns:p="http://schemas.microsoft.com/office/2006/metadata/properties" xmlns:ns3="689a93cb-fadd-43e6-a924-aea6321933ae" xmlns:ns4="666ec090-e274-419e-bed8-b174a894e9ac" targetNamespace="http://schemas.microsoft.com/office/2006/metadata/properties" ma:root="true" ma:fieldsID="12a664c83c7e7029d784c6ce912504a1" ns3:_="" ns4:_="">
    <xsd:import namespace="689a93cb-fadd-43e6-a924-aea6321933ae"/>
    <xsd:import namespace="666ec090-e274-419e-bed8-b174a894e9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a93cb-fadd-43e6-a924-aea6321933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ec090-e274-419e-bed8-b174a894e9a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9a93cb-fadd-43e6-a924-aea6321933a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1E12DA-C4B8-4DCD-A2FA-AEB6C1EB1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a93cb-fadd-43e6-a924-aea6321933ae"/>
    <ds:schemaRef ds:uri="666ec090-e274-419e-bed8-b174a894e9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63B658-F2B3-47C4-BAB3-577BBE52C2DD}">
  <ds:schemaRefs>
    <ds:schemaRef ds:uri="http://schemas.microsoft.com/office/2006/metadata/properties"/>
    <ds:schemaRef ds:uri="http://schemas.microsoft.com/office/infopath/2007/PartnerControls"/>
    <ds:schemaRef ds:uri="689a93cb-fadd-43e6-a924-aea6321933ae"/>
  </ds:schemaRefs>
</ds:datastoreItem>
</file>

<file path=customXml/itemProps3.xml><?xml version="1.0" encoding="utf-8"?>
<ds:datastoreItem xmlns:ds="http://schemas.openxmlformats.org/officeDocument/2006/customXml" ds:itemID="{F71FAC95-6F38-4BF7-9D28-9BC3283C99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arawagi</dc:creator>
  <cp:keywords/>
  <dc:description/>
  <cp:lastModifiedBy>Shilpa Sarawagi</cp:lastModifiedBy>
  <cp:revision>2</cp:revision>
  <dcterms:created xsi:type="dcterms:W3CDTF">2025-06-20T13:41:00Z</dcterms:created>
  <dcterms:modified xsi:type="dcterms:W3CDTF">2025-06-2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366D5811853841BA9DF44B90AB78A3</vt:lpwstr>
  </property>
</Properties>
</file>